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F5D" w:rsidRPr="000173A4" w:rsidRDefault="00B14F5D" w:rsidP="00FE73CF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322" w:type="dxa"/>
        <w:tblLook w:val="04A0"/>
      </w:tblPr>
      <w:tblGrid>
        <w:gridCol w:w="1951"/>
        <w:gridCol w:w="7371"/>
      </w:tblGrid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21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TGAGAGCCCACATGGCAAGGGGCCTACCTG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21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TAGGCCCCTTGCCATGTGGGCTCTCACA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22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TGTGAGAGCCCACATTACAAGGGGCCTACCTG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22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GTAGGCCCCTTGTAATGTGGGCTCTCACA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36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GGGGCCTACCGGCCGGGGGGCCTGG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36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GGCCCCCCGGCCGGTAGGCCCCTTG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96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GGCACCCCCAGGAATATCGGGGCTGCGGG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96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GCAGCCCCGATATTCCTGGGGGTGCCTC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230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ACAGGGAGCTCTTCAGGGGGCGCCCCAC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230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GGGGCGCCCCCTGAAGAGCTCCCTGTGCA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333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CAACCTCCTTCGGACCAGCCGGGAACAGATGG 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333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TCTGTTCCCGGCTGGTCCGAAGGAGGTTGGG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631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GTGTGTGGGAAAAAGCCGCTATGGCGAAG 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631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CGCCATAGCGGCTTTTTCCCACACACT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733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TCCGGGAGACTGAGGTCTATAACACAGTGTTG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733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CACTGTGTTATAGACCTCAGTCTCCCGGAAC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937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CGGCCTGGCGCACGTGCACGTGGAGATCTT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937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GATCTCCACGTGCACGTGCGCCAGGCCGCAT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134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GTACATGGCACCTGAGGTGCTGGACGAG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134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CTCGTCCAGCACCTCAGGTGCCATGTACCG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137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ACATGGCACCCGATGTGCTGGACGAGCAG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137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GCTCGTCCAGCACATCGGGTGCCATGTAC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211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GCCTTTGGCCTGGGGCTGTGGGAGATTGC 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211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ATCTCCCACAGCCCCAGGCCAAAGGCC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321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TTGAGGACATGAAGAAGATGGTGTGTGTGGATCAG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321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ATCCACACACACCATCTTCTTCATGTCCTCAAAG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328F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GAAGAAGGTGGTGTATGTGGATCAGCAGACCC</w:t>
            </w:r>
          </w:p>
        </w:tc>
      </w:tr>
      <w:tr w:rsidR="00B14F5D" w:rsidRPr="000173A4" w:rsidTr="00353EEE">
        <w:tc>
          <w:tcPr>
            <w:tcW w:w="195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1328R</w:t>
            </w:r>
          </w:p>
        </w:tc>
        <w:tc>
          <w:tcPr>
            <w:tcW w:w="7371" w:type="dxa"/>
          </w:tcPr>
          <w:p w:rsidR="00B14F5D" w:rsidRPr="000173A4" w:rsidRDefault="00B14F5D" w:rsidP="00B14F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73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GTCTGCTGATCCACATACACCACCTTCTTG</w:t>
            </w:r>
          </w:p>
        </w:tc>
      </w:tr>
    </w:tbl>
    <w:p w:rsidR="00B14F5D" w:rsidRDefault="00B14F5D" w:rsidP="00B14F5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14F5D" w:rsidRDefault="00B14F5D" w:rsidP="00B14F5D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A</w:t>
      </w:r>
      <w:r w:rsidR="001544B8" w:rsidRPr="001544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1544B8" w:rsidRPr="00675956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67595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75956">
        <w:rPr>
          <w:rFonts w:ascii="Times New Roman" w:hAnsi="Times New Roman" w:cs="Times New Roman"/>
          <w:sz w:val="24"/>
          <w:szCs w:val="24"/>
          <w:lang w:val="en-GB"/>
        </w:rPr>
        <w:t>Primers sequences used for site-direct mutagenesis to generate the 14 novel mutations</w:t>
      </w:r>
    </w:p>
    <w:p w:rsidR="00D24C69" w:rsidRDefault="00D24C69" w:rsidP="00154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73A4" w:rsidRDefault="000173A4" w:rsidP="00154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73A4" w:rsidRDefault="000173A4" w:rsidP="00154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73A4" w:rsidRDefault="000173A4" w:rsidP="001544B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173A4" w:rsidRPr="001544B8" w:rsidRDefault="000173A4" w:rsidP="001544B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/>
      </w:tblPr>
      <w:tblGrid>
        <w:gridCol w:w="1414"/>
        <w:gridCol w:w="5648"/>
      </w:tblGrid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lastRenderedPageBreak/>
              <w:t>MUT140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GGCCTACCTGCCCGGGGGCCTGGTGC</w:t>
            </w:r>
          </w:p>
        </w:tc>
      </w:tr>
      <w:tr w:rsidR="000173A4" w:rsidRPr="000173A4" w:rsidTr="001969C0">
        <w:trPr>
          <w:trHeight w:val="242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40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CACCAGGCCCCCGGGCAGGTAGGCCCC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632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AGTGTGTGGGAAAAGACCGCTATGGCGAAG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632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CTTCGCCATAGCGGTCTTTTCCCACACACTC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916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CTAGCTGTGTCCCCGGCATGCGGCCTGG</w:t>
            </w:r>
          </w:p>
        </w:tc>
      </w:tr>
      <w:tr w:rsidR="000173A4" w:rsidRPr="000173A4" w:rsidTr="001969C0">
        <w:trPr>
          <w:trHeight w:val="242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916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CCAGGCCGCATGCCGGGGACACAGCTAGCC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940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CCTGGCGCACCTGTACGTGGAGATCTTCG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940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CGAAGATCTCCACGTACAGGTGCGCCAGGCC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132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CCAAGCGGTACATGGCATCCGAGGTGCTGGACGAGC</w:t>
            </w:r>
          </w:p>
        </w:tc>
      </w:tr>
      <w:tr w:rsidR="000173A4" w:rsidRPr="000173A4" w:rsidTr="001969C0">
        <w:trPr>
          <w:trHeight w:val="242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132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CTCGTCCAGCACCTCGGATGCCATGTACCGCTTGG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135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CGGTACATGGCACCCAAGGTGCTGGACGAGCAG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135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CTGCTCGTCCAGCACCTTGGGTGCCATGTACCGC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231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CTGTGGGAGATTGCCCGCTGGACCATCGTGAATGG</w:t>
            </w:r>
          </w:p>
        </w:tc>
      </w:tr>
      <w:tr w:rsidR="000173A4" w:rsidRPr="000173A4" w:rsidTr="001969C0">
        <w:trPr>
          <w:trHeight w:val="242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231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CCATTCACGATGGTCCAGCGGGCAATCTCCCACAGC</w:t>
            </w:r>
          </w:p>
        </w:tc>
      </w:tr>
      <w:tr w:rsidR="000173A4" w:rsidRPr="000173A4" w:rsidTr="001969C0">
        <w:trPr>
          <w:trHeight w:val="261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249F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CGGACCATCGTGAATGGCTTCGTGGAGGACTATAGACC</w:t>
            </w:r>
          </w:p>
        </w:tc>
      </w:tr>
      <w:tr w:rsidR="000173A4" w:rsidRPr="000173A4" w:rsidTr="001969C0">
        <w:trPr>
          <w:trHeight w:val="279"/>
        </w:trPr>
        <w:tc>
          <w:tcPr>
            <w:tcW w:w="1414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MUT1249R</w:t>
            </w:r>
          </w:p>
        </w:tc>
        <w:tc>
          <w:tcPr>
            <w:tcW w:w="5648" w:type="dxa"/>
          </w:tcPr>
          <w:p w:rsidR="000173A4" w:rsidRPr="000173A4" w:rsidRDefault="000173A4" w:rsidP="001969C0">
            <w:pPr>
              <w:spacing w:line="360" w:lineRule="auto"/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</w:pPr>
            <w:r w:rsidRPr="000173A4">
              <w:rPr>
                <w:rFonts w:ascii="Times New Roman" w:hAnsi="Times New Roman" w:cs="Times New Roman"/>
                <w:noProof/>
                <w:sz w:val="20"/>
                <w:szCs w:val="20"/>
                <w:lang w:val="en-GB" w:eastAsia="fr-FR"/>
              </w:rPr>
              <w:t>GGTCTATAGTCCTCCACGAAGCCATTCACGATGGTCCG</w:t>
            </w:r>
          </w:p>
        </w:tc>
      </w:tr>
    </w:tbl>
    <w:p w:rsidR="000173A4" w:rsidRPr="000173A4" w:rsidRDefault="000173A4" w:rsidP="000173A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173A4">
        <w:rPr>
          <w:rFonts w:ascii="Times New Roman" w:hAnsi="Times New Roman" w:cs="Times New Roman"/>
          <w:b/>
          <w:sz w:val="24"/>
          <w:szCs w:val="24"/>
          <w:lang w:val="en-GB"/>
        </w:rPr>
        <w:t>S1B Table</w:t>
      </w:r>
      <w:r w:rsidRPr="000173A4">
        <w:rPr>
          <w:rFonts w:ascii="Times New Roman" w:hAnsi="Times New Roman" w:cs="Times New Roman"/>
          <w:sz w:val="24"/>
          <w:szCs w:val="24"/>
          <w:lang w:val="en-GB"/>
        </w:rPr>
        <w:t>. Primers sequences used for site-direct mutagenesis to generate the 8 known mutations.</w:t>
      </w:r>
    </w:p>
    <w:p w:rsidR="00D24C69" w:rsidRPr="00FE73CF" w:rsidRDefault="00D24C69" w:rsidP="00FE73CF">
      <w:pPr>
        <w:spacing w:line="480" w:lineRule="auto"/>
        <w:rPr>
          <w:lang w:val="en-US"/>
        </w:rPr>
      </w:pPr>
    </w:p>
    <w:sectPr w:rsidR="00D24C69" w:rsidRPr="00FE73CF" w:rsidSect="00B14F5D">
      <w:pgSz w:w="11906" w:h="16838"/>
      <w:pgMar w:top="1417" w:right="56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characterSpacingControl w:val="doNotCompress"/>
  <w:compat/>
  <w:rsids>
    <w:rsidRoot w:val="00D24C69"/>
    <w:rsid w:val="000173A4"/>
    <w:rsid w:val="001544B8"/>
    <w:rsid w:val="0016294A"/>
    <w:rsid w:val="001766DE"/>
    <w:rsid w:val="002241BE"/>
    <w:rsid w:val="002F53A9"/>
    <w:rsid w:val="00AF08F5"/>
    <w:rsid w:val="00B14F5D"/>
    <w:rsid w:val="00B4202D"/>
    <w:rsid w:val="00D24C69"/>
    <w:rsid w:val="00DC630C"/>
    <w:rsid w:val="00FB656C"/>
    <w:rsid w:val="00FE73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0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24C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5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4532</dc:creator>
  <cp:lastModifiedBy>194532</cp:lastModifiedBy>
  <cp:revision>3</cp:revision>
  <dcterms:created xsi:type="dcterms:W3CDTF">2015-06-25T09:39:00Z</dcterms:created>
  <dcterms:modified xsi:type="dcterms:W3CDTF">2015-06-25T09:45:00Z</dcterms:modified>
</cp:coreProperties>
</file>